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ind w:left="0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orting Information S4 – Comparisons of Reynolds genetic distance matrixes</w:t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LA-A</w:t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356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726"/>
        <w:gridCol w:w="1417"/>
        <w:gridCol w:w="1134"/>
        <w:gridCol w:w="1701"/>
        <w:gridCol w:w="1418"/>
      </w:tblGrid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F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als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aouy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F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ul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bo Verdeans (Northeas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bo Verdeans (Southwes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ine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eny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enyans (Luo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enyans (Nandi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ogo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gand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denk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ambi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n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M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upik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xic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m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erindi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asili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-Kaiow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-Nandew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r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3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A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ore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ri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v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A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inese (Han) #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inese (Han) #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kinaw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yuku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ay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inese (Han) #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2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A</w:t>
            </w:r>
          </w:p>
        </w:tc>
        <w:tc>
          <w:tcPr>
            <w:tcW w:w="2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ngapore (Chinese descent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1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kk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nu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rok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iw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ami (Tao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yum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ze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nn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ray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sou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isiya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ya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uka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a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aï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WA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mil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urdis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v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orgi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ians (Golla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ar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wr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ratha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ians (New Delhi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r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ruz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sraeli jew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man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oc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th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zara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rs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ndhi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alas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rusho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Kimberley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Cape York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9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15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2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Groote Eylandt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5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.4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Yuendumu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2</w:t>
            </w:r>
          </w:p>
        </w:tc>
      </w:tr>
      <w:tr>
        <w:trPr>
          <w:trHeight w:val="48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TH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asilians (european and african descen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ubans (european or african descen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ubans (european descen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Americans (european descen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Americans (african descen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Americans (asiatic descen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Americans (hispanic descent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zore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ati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nnis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eek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rish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rtugue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zech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eek Cypriot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C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onesi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lucc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t Timore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 Lowlander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 Highlander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moan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vata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lipino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9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: percentage of distances that are greater with the molecular approach compared to the allelic approach for the listed population.</w:t>
      </w:r>
    </w:p>
    <w:p>
      <w:pPr>
        <w:pStyle w:val="Normal"/>
        <w:spacing w:lineRule="auto" w:line="36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: percentage of distances that are smaller with the molecular approach compared to the allelic approach for the listed population.</w:t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: Mean and standard deviation of the ratio of molecular to allelic distances for the listed population. This is a measure of the extent of the differences between the molecular (toward higher values when the mean ratio is &gt; 1) and allelic approach (toward higher values when the mean ratio is &lt; 1).</w:t>
      </w:r>
      <w:r>
        <w:br w:type="page"/>
      </w:r>
    </w:p>
    <w:p>
      <w:pPr>
        <w:pStyle w:val="Normal"/>
        <w:spacing w:lineRule="auto" w:line="360"/>
        <w:ind w:left="0" w:hanging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LA-B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08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599"/>
        <w:gridCol w:w="1276"/>
        <w:gridCol w:w="1276"/>
        <w:gridCol w:w="1559"/>
        <w:gridCol w:w="1418"/>
      </w:tblGrid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59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F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als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4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aouy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8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F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ul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eny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enyans (Luo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enyans (Nandi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ogo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gand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denk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1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ambi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3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n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2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M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upik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r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.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xic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6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m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erindi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asili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-Kaiow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-Nandew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r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A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ore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v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A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inese (Han) #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4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2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inese (Han) #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kinaw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2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ay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inese (Han) #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2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ngapore (Chinese descen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2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kk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2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nu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rok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iw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4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.4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ami (Tao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A</w:t>
            </w:r>
          </w:p>
        </w:tc>
        <w:tc>
          <w:tcPr>
            <w:tcW w:w="2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yum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2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7%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6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ze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nn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7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ray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sou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isiyat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y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1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uka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8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ao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aï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WA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mi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6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v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urdis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orgi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3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ians (Golla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7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a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wr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3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ratha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ians (New Delhi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rs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hil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oc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hkenazi je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1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rocan je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6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ibyan je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ruze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3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sraeli jew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man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4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unza-Burushask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ndh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7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th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Kimberley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Cape York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.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Groote Eyland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Yuendumu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7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TH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asilians (european or african descen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ubans (european or african descen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2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ubans  (european descen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4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4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TH</w:t>
            </w:r>
          </w:p>
        </w:tc>
        <w:tc>
          <w:tcPr>
            <w:tcW w:w="2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Americans (european descent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4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4%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Americans (african descen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3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Americans (asiatic descen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7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Americans (hispanic descent)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1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zore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eek Cypriot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ati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nnis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eek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ris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rtugues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7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zech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3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C</w:t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onesi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 Highlander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8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moan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0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6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vata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9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lipinos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9%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3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240" w:after="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: percentage of distances that are greater with the molecular approach compared to the allelic approach for the listed population.</w:t>
      </w:r>
    </w:p>
    <w:p>
      <w:pPr>
        <w:pStyle w:val="Normal"/>
        <w:spacing w:lineRule="auto" w:line="36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: percentage of distances that are smaller with the molecular approach compared to the allelic approach for the listed population.</w:t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: Mean and standard deviation of the ratio of molecular to allelic distances for the listed population. This is a measure of the extent of the differences between the molecular (toward higher values when the mean ratio is &gt; 1) and allelic approach (toward higher values when the mean ratio is &lt; 1).</w:t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w:br w:type="page"/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LA-Cw</w:t>
      </w:r>
    </w:p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b/>
          <w:b/>
          <w:sz w:val="28"/>
          <w:szCs w:val="28"/>
          <w:lang w:eastAsia="fr-FR"/>
        </w:rPr>
      </w:pPr>
      <w:r>
        <w:rPr>
          <w:rFonts w:cs="Times New Roman" w:ascii="Times New Roman" w:hAnsi="Times New Roman"/>
          <w:b/>
          <w:sz w:val="28"/>
          <w:szCs w:val="28"/>
          <w:lang w:eastAsia="fr-FR"/>
        </w:rPr>
      </w:r>
    </w:p>
    <w:tbl>
      <w:tblPr>
        <w:tblW w:w="908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457"/>
        <w:gridCol w:w="1418"/>
        <w:gridCol w:w="1134"/>
        <w:gridCol w:w="1701"/>
        <w:gridCol w:w="1417"/>
      </w:tblGrid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4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F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ul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eny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enyans (Luo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enyans (Nandi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ogo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gand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amb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M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upi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rahumar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erind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-Kaiow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-Nandew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r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A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ore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v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A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in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kinaw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kk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nu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rok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iw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ami (Tao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yum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ze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nn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ray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so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isiya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y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uka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a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aï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aï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WA</w:t>
            </w:r>
          </w:p>
        </w:tc>
        <w:tc>
          <w:tcPr>
            <w:tcW w:w="24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mil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9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urdis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org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da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wr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8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ratha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ians (New Dehli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rs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hil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loc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ruz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6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sraeli jew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th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unza-Burushask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ndh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Kimberley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Cape York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3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Groote Eylandt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3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Yuendumu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4</w:t>
            </w:r>
          </w:p>
        </w:tc>
      </w:tr>
      <w:tr>
        <w:trPr>
          <w:trHeight w:val="33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TH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asilians (european or african descent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Americans (european descent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Americans (african descent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Americans (asiatic descent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9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orth Americans (hispanic descent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zore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nnis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ris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4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zech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8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C</w:t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ones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mo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2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vat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1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4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45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lipino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5%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2</w:t>
            </w:r>
          </w:p>
        </w:tc>
      </w:tr>
    </w:tbl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sz w:val="28"/>
          <w:szCs w:val="28"/>
          <w:lang w:eastAsia="fr-FR"/>
        </w:rPr>
      </w:pPr>
      <w:r>
        <w:rPr>
          <w:rFonts w:cs="Times New Roman" w:ascii="Times New Roman" w:hAnsi="Times New Roman"/>
          <w:sz w:val="28"/>
          <w:szCs w:val="28"/>
          <w:lang w:eastAsia="fr-FR"/>
        </w:rPr>
      </w:r>
    </w:p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sz w:val="28"/>
          <w:szCs w:val="28"/>
          <w:lang w:eastAsia="fr-FR"/>
        </w:rPr>
      </w:pPr>
      <w:r>
        <w:rPr>
          <w:rFonts w:cs="Times New Roman" w:ascii="Times New Roman" w:hAnsi="Times New Roman"/>
          <w:sz w:val="28"/>
          <w:szCs w:val="28"/>
          <w:lang w:eastAsia="fr-FR"/>
        </w:rPr>
      </w:r>
    </w:p>
    <w:p>
      <w:pPr>
        <w:pStyle w:val="Normal"/>
        <w:spacing w:lineRule="auto" w:line="360" w:before="240" w:after="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: percentage of distances that are greater with the molecular approach compared to the allelic approach for the listed population.</w:t>
      </w:r>
    </w:p>
    <w:p>
      <w:pPr>
        <w:pStyle w:val="Normal"/>
        <w:spacing w:lineRule="auto" w:line="36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: percentage of distances that are smaller with the molecular approach compared to the allelic approach for the listed population.</w:t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: Mean and standard deviation of the ratio of molecular to allelic distances for the listed population. This is a measure of the extent of the differences between the molecular (toward higher values when the mean ratio is &gt; 1) and allelic approach (toward higher values when the mean ratio is &lt; 1).</w:t>
      </w:r>
      <w:r>
        <w:br w:type="page"/>
      </w:r>
    </w:p>
    <w:p>
      <w:pPr>
        <w:pStyle w:val="Normal"/>
        <w:ind w:left="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LA-DPB1</w:t>
      </w:r>
    </w:p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b/>
          <w:b/>
          <w:sz w:val="28"/>
          <w:szCs w:val="28"/>
          <w:lang w:eastAsia="fr-FR"/>
        </w:rPr>
      </w:pPr>
      <w:r>
        <w:rPr>
          <w:rFonts w:cs="Times New Roman" w:ascii="Times New Roman" w:hAnsi="Times New Roman"/>
          <w:b/>
          <w:sz w:val="28"/>
          <w:szCs w:val="28"/>
          <w:lang w:eastAsia="fr-FR"/>
        </w:rPr>
      </w:r>
    </w:p>
    <w:tbl>
      <w:tblPr>
        <w:tblW w:w="9640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726"/>
        <w:gridCol w:w="1418"/>
        <w:gridCol w:w="1417"/>
        <w:gridCol w:w="1701"/>
        <w:gridCol w:w="1418"/>
      </w:tblGrid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F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ul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eny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ri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ka Pygmi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gol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denk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M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xteca Al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apote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x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rahumar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1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im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noncit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.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ou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un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ainga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icu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anomam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A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apanese (Waji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4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azak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vin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A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ygu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a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a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n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WA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v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njab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ban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Kimberley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Cape York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Yuendumu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lg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lgar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3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7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27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1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nnis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enc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eek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mak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al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6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rtuguese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rtuguese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zech Gypsi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zech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loven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wis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C</w:t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lucc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t Timor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 Lowland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 Highland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or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robriand Island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2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lipino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6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5</w:t>
            </w:r>
          </w:p>
        </w:tc>
      </w:tr>
    </w:tbl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sz w:val="28"/>
          <w:szCs w:val="28"/>
          <w:lang w:eastAsia="fr-FR"/>
        </w:rPr>
      </w:pPr>
      <w:r>
        <w:rPr>
          <w:rFonts w:cs="Times New Roman" w:ascii="Times New Roman" w:hAnsi="Times New Roman"/>
          <w:sz w:val="28"/>
          <w:szCs w:val="28"/>
          <w:lang w:eastAsia="fr-FR"/>
        </w:rPr>
      </w:r>
    </w:p>
    <w:p>
      <w:pPr>
        <w:pStyle w:val="Normal"/>
        <w:spacing w:lineRule="auto" w:line="360" w:before="240" w:after="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: percentage of distances that are greater with the molecular approach compared to the allelic approach for the listed population.</w:t>
      </w:r>
    </w:p>
    <w:p>
      <w:pPr>
        <w:pStyle w:val="Normal"/>
        <w:spacing w:lineRule="auto" w:line="36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: percentage of distances that are smaller with the molecular approach compared to the allelic approach for the listed population.</w:t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: Mean and standard deviation of the ratio of molecular to allelic distances for the listed population. This is a measure of the extent of the differences between the molecular (toward higher values when the mean ratio is &gt; 1) and allelic approach (toward higher values when the mean ratio is &lt; 1).</w:t>
      </w:r>
      <w:r>
        <w:br w:type="page"/>
      </w:r>
    </w:p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LA-DQA1</w:t>
      </w:r>
    </w:p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b/>
          <w:b/>
          <w:sz w:val="28"/>
          <w:szCs w:val="28"/>
          <w:lang w:eastAsia="fr-FR"/>
        </w:rPr>
      </w:pPr>
      <w:r>
        <w:rPr>
          <w:rFonts w:cs="Times New Roman" w:ascii="Times New Roman" w:hAnsi="Times New Roman"/>
          <w:b/>
          <w:sz w:val="28"/>
          <w:szCs w:val="28"/>
          <w:lang w:eastAsia="fr-FR"/>
        </w:rPr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584"/>
        <w:gridCol w:w="1418"/>
        <w:gridCol w:w="1276"/>
        <w:gridCol w:w="1701"/>
        <w:gridCol w:w="1417"/>
      </w:tblGrid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F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occ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nis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gyptian Copt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F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ul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meroon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nzab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eny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ri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ka Pygmi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M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upi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xican mestiso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cand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r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r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xic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xteca Al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apote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x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noncit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ou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un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7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6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ainga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icu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7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anomam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ukp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6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A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azak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lk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ot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aï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ygu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WA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v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njab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Kimberley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Cape York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5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2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zoreans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4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9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8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lg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atian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atian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nish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nish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enc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eek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mak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rdin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alian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alian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6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lis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5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rtugu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zech Gypsi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zech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loven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C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lucc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t Timor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 Lowland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 Highland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8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07</w:t>
            </w:r>
          </w:p>
        </w:tc>
      </w:tr>
    </w:tbl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sz w:val="28"/>
          <w:szCs w:val="28"/>
          <w:lang w:eastAsia="fr-FR"/>
        </w:rPr>
      </w:pPr>
      <w:r>
        <w:rPr>
          <w:rFonts w:cs="Times New Roman" w:ascii="Times New Roman" w:hAnsi="Times New Roman"/>
          <w:sz w:val="28"/>
          <w:szCs w:val="28"/>
          <w:lang w:eastAsia="fr-FR"/>
        </w:rPr>
      </w:r>
    </w:p>
    <w:p>
      <w:pPr>
        <w:pStyle w:val="Normal"/>
        <w:spacing w:lineRule="auto" w:line="360" w:before="240" w:after="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: percentage of distances that are greater with the molecular approach compared to the allelic approach for the listed population.</w:t>
      </w:r>
    </w:p>
    <w:p>
      <w:pPr>
        <w:pStyle w:val="Normal"/>
        <w:spacing w:lineRule="auto" w:line="36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: percentage of distances that are smaller with the molecular approach compared to the allelic approach for the listed population.</w:t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: Mean and standard deviation of the ratio of molecular to allelic distances for the listed population. This is a measure of the extent of the differences between the molecular (toward higher values when the mean ratio is &gt; 1) and allelic approach (toward higher values when the mean ratio is &lt; 1).</w:t>
      </w:r>
      <w:r>
        <w:br w:type="page"/>
      </w:r>
    </w:p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LA-DQB1</w:t>
      </w:r>
    </w:p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b/>
          <w:b/>
          <w:sz w:val="28"/>
          <w:szCs w:val="28"/>
          <w:lang w:eastAsia="fr-FR"/>
        </w:rPr>
      </w:pPr>
      <w:r>
        <w:rPr>
          <w:rFonts w:cs="Times New Roman" w:ascii="Times New Roman" w:hAnsi="Times New Roman"/>
          <w:b/>
          <w:sz w:val="28"/>
          <w:szCs w:val="28"/>
          <w:lang w:eastAsia="fr-FR"/>
        </w:rPr>
      </w:r>
    </w:p>
    <w:tbl>
      <w:tblPr>
        <w:tblW w:w="949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584"/>
        <w:gridCol w:w="1418"/>
        <w:gridCol w:w="1417"/>
        <w:gridCol w:w="1701"/>
        <w:gridCol w:w="1418"/>
      </w:tblGrid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F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gerian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gerian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gerians #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zabit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gyptian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gyptian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doui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occ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.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nisian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1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erba berb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tmata berb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nisian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gyptian Copt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F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ul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meroon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rom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har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nzab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eny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ri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ngol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wand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M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upi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xican mestiso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cand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r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r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xic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x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apote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xteca Al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noncit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4.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ou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un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-Kaiow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-Nandew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1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2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aingang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.9%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98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icu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anomam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ukp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A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apanese (Wajin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4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azak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lk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ot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6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A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Uygur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aï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in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uo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WA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hrain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v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njab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ban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rk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2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Kimberley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.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Cape York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zore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lg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7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lgar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6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atian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8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atian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3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atians #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nis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nish Basqu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.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2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ench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4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4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ench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eek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mak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rdin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5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alian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alian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lis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rtuguese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6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28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rtuguese #2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7%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2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0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zech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9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0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zech Gypsi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zech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1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loven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3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C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lucc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.5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4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t Timor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.1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 Lowlander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7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 Lowlander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 Highland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or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8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lipino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.0%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5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5</w:t>
            </w:r>
          </w:p>
        </w:tc>
      </w:tr>
    </w:tbl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sz w:val="28"/>
          <w:szCs w:val="28"/>
          <w:lang w:eastAsia="fr-FR"/>
        </w:rPr>
      </w:pPr>
      <w:r>
        <w:rPr>
          <w:rFonts w:cs="Times New Roman" w:ascii="Times New Roman" w:hAnsi="Times New Roman"/>
          <w:sz w:val="28"/>
          <w:szCs w:val="28"/>
          <w:lang w:eastAsia="fr-FR"/>
        </w:rPr>
      </w:r>
    </w:p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sz w:val="28"/>
          <w:szCs w:val="28"/>
          <w:lang w:eastAsia="fr-FR"/>
        </w:rPr>
      </w:pPr>
      <w:r>
        <w:rPr>
          <w:rFonts w:cs="Times New Roman" w:ascii="Times New Roman" w:hAnsi="Times New Roman"/>
          <w:sz w:val="28"/>
          <w:szCs w:val="28"/>
          <w:lang w:eastAsia="fr-FR"/>
        </w:rPr>
      </w:r>
    </w:p>
    <w:p>
      <w:pPr>
        <w:pStyle w:val="Normal"/>
        <w:spacing w:lineRule="auto" w:line="360" w:before="240" w:after="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: percentage of distances that are greater with the molecular approach compared to the allelic approach for the listed population.</w:t>
      </w:r>
    </w:p>
    <w:p>
      <w:pPr>
        <w:pStyle w:val="Normal"/>
        <w:spacing w:lineRule="auto" w:line="36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: percentage of distances that are smaller with the molecular approach compared to the allelic approach for the listed population.</w:t>
      </w:r>
    </w:p>
    <w:p>
      <w:pPr>
        <w:pStyle w:val="Normal"/>
        <w:tabs>
          <w:tab w:val="clear" w:pos="720"/>
          <w:tab w:val="left" w:pos="8264" w:leader="none"/>
        </w:tabs>
        <w:ind w:left="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: Mean and standard deviation of the ratio of molecular to allelic distances for the listed population. This is a measure of the extent of the differences between the molecular (toward higher values when the mean ratio is &gt; 1) and allelic approach (toward higher values when the mean ratio is &lt; 1).</w:t>
      </w:r>
      <w:r>
        <w:br w:type="page"/>
      </w:r>
    </w:p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HLA-DRB1</w:t>
      </w:r>
    </w:p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b/>
          <w:b/>
          <w:sz w:val="28"/>
          <w:szCs w:val="28"/>
          <w:lang w:eastAsia="fr-FR"/>
        </w:rPr>
      </w:pPr>
      <w:r>
        <w:rPr>
          <w:rFonts w:cs="Times New Roman" w:ascii="Times New Roman" w:hAnsi="Times New Roman"/>
          <w:b/>
          <w:sz w:val="28"/>
          <w:szCs w:val="28"/>
          <w:lang w:eastAsia="fr-FR"/>
        </w:rPr>
      </w:r>
    </w:p>
    <w:tbl>
      <w:tblPr>
        <w:tblW w:w="9356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2584"/>
        <w:gridCol w:w="1418"/>
        <w:gridCol w:w="1276"/>
        <w:gridCol w:w="1701"/>
        <w:gridCol w:w="1417"/>
      </w:tblGrid>
      <w:tr>
        <w:trPr>
          <w:trHeight w:val="315" w:hRule="atLeast"/>
        </w:trPr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5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F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lger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occan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tals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haouy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occan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erba berb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tmata berb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nis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gyptian Copt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F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ul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meroon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3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bo Verdeans (Northeast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bo Verdeans (Southwest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ine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ri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og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ka Pygmi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ho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M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upik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6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acand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5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ri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0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ri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1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7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exic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xteca Alt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apote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x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rahumar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noncit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oux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6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un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1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M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-Kaiow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8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-Nandew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uaran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7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ainga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6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4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icun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anomam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Venezuelans mestiso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3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A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orean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6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90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EA</w:t>
            </w:r>
          </w:p>
        </w:tc>
        <w:tc>
          <w:tcPr>
            <w:tcW w:w="2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va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4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6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0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nch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5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orean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8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Japan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ngoli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lk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9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oto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EA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a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0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lay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6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3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akk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unu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orok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m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iwan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ami (Tao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uyum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ze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nn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iraya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8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sou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isiyat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1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7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tayal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4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uka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9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ao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haï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2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Kin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8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9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uong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3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5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iwan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8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0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9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WA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ahraini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v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2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54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ndians (Golla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2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5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shkenazi jew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roccan jew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ibyen jew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banese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0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7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banese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5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ebanese (Arabs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2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urk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1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Kimberley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6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6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5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Population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g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olecular &lt; allelic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Mean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SD of distance ratio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25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Cape York)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0%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ustralian aborigines (Yuendumu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0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1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4</w:t>
            </w:r>
          </w:p>
        </w:tc>
      </w:tr>
      <w:tr>
        <w:trPr>
          <w:trHeight w:val="315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OTH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rasilians (european or african descent)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9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UR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zore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1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2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7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atian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1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roatian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4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3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nish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5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3.2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2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panish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8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5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7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renc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7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eek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3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5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mak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8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ris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.6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9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ardin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9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tal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7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4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lis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0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9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5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ortugu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0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40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zechs #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.6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4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.94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zech Gypsie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3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6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zechs #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.2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8.9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3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.082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oman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1.7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7.4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5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loveni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.4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1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5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C</w:t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oluccan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7.5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1.5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0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ast Timorese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5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48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 Lowland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.1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4.0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196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apua New Guinea Highlander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0.8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8.3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.1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17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aor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9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1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64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Ivatan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7.0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2.1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231</w:t>
            </w:r>
          </w:p>
        </w:tc>
      </w:tr>
      <w:tr>
        <w:trPr>
          <w:trHeight w:val="300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584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left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ilipinos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.3%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7.7%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7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.301</w:t>
            </w:r>
          </w:p>
        </w:tc>
      </w:tr>
    </w:tbl>
    <w:p>
      <w:pPr>
        <w:pStyle w:val="Normal"/>
        <w:autoSpaceDE w:val="false"/>
        <w:spacing w:before="0" w:after="0"/>
        <w:ind w:left="720" w:hanging="720"/>
        <w:jc w:val="left"/>
        <w:rPr>
          <w:rFonts w:ascii="Times New Roman" w:hAnsi="Times New Roman" w:cs="Times New Roman"/>
          <w:sz w:val="28"/>
          <w:szCs w:val="28"/>
          <w:lang w:eastAsia="fr-FR"/>
        </w:rPr>
      </w:pPr>
      <w:r>
        <w:rPr>
          <w:rFonts w:cs="Times New Roman" w:ascii="Times New Roman" w:hAnsi="Times New Roman"/>
          <w:sz w:val="28"/>
          <w:szCs w:val="28"/>
          <w:lang w:eastAsia="fr-FR"/>
        </w:rPr>
      </w:r>
    </w:p>
    <w:p>
      <w:pPr>
        <w:pStyle w:val="Normal"/>
        <w:spacing w:lineRule="auto" w:line="360" w:before="240" w:after="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>: percentage of distances that are greater with the molecular approach compared to the allelic approach for the listed population.</w:t>
      </w:r>
    </w:p>
    <w:p>
      <w:pPr>
        <w:pStyle w:val="Normal"/>
        <w:spacing w:lineRule="auto" w:line="360"/>
        <w:ind w:left="0" w:hanging="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>: percentage of distances that are smaller with the molecular approach compared to the allelic approach for the listed population.</w:t>
      </w:r>
    </w:p>
    <w:p>
      <w:pPr>
        <w:pStyle w:val="Normal"/>
        <w:tabs>
          <w:tab w:val="clear" w:pos="720"/>
          <w:tab w:val="left" w:pos="8264" w:leader="none"/>
        </w:tabs>
        <w:spacing w:before="240" w:after="60"/>
        <w:ind w:left="0" w:hanging="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3</w:t>
      </w:r>
      <w:r>
        <w:rPr>
          <w:rFonts w:cs="Times New Roman" w:ascii="Times New Roman" w:hAnsi="Times New Roman"/>
          <w:sz w:val="20"/>
          <w:szCs w:val="20"/>
        </w:rPr>
        <w:t>: Mean and standard deviation of the ratio of molecular to allelic distances for the listed population. This is a measure of the extent of the differences between the molecular (toward higher values when the mean ratio is &gt; 1) and allelic approach (toward higher values when the mean ratio is &lt; 1).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240" w:after="60"/>
      <w:jc w:val="center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  <w:p>
    <w:pPr>
      <w:pStyle w:val="Header"/>
      <w:spacing w:before="240" w:after="60"/>
      <w:rPr>
        <w:rFonts w:ascii="Times New Roman" w:hAnsi="Times New Roman" w:cs="Times New Roman"/>
        <w:sz w:val="20"/>
        <w:szCs w:val="20"/>
      </w:rPr>
    </w:pPr>
    <w:r>
      <w:rPr>
        <w:rFonts w:cs="Times New Roman" w:ascii="Times New Roman" w:hAnsi="Times New Roman"/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240" w:after="60"/>
      <w:ind w:left="432" w:hanging="432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EntteCar">
    <w:name w:val="En-tête Car"/>
    <w:basedOn w:val="Policepardfaut"/>
    <w:qFormat/>
    <w:rPr>
      <w:sz w:val="22"/>
      <w:szCs w:val="22"/>
    </w:rPr>
  </w:style>
  <w:style w:type="character" w:styleId="PieddepageCar">
    <w:name w:val="Pied de page Car"/>
    <w:basedOn w:val="Policepardfaut"/>
    <w:qFormat/>
    <w:rPr>
      <w:sz w:val="22"/>
      <w:szCs w:val="22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LgendeCar">
    <w:name w:val="Légende Car"/>
    <w:basedOn w:val="Policepardfau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jc w:val="center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extedebulles">
    <w:name w:val="Texte de bulles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Lgende">
    <w:name w:val="Légende"/>
    <w:basedOn w:val="Normal"/>
    <w:next w:val="Normal"/>
    <w:qFormat/>
    <w:pPr>
      <w:spacing w:before="0" w:after="0"/>
      <w:ind w:left="0" w:hanging="0"/>
      <w:jc w:val="left"/>
    </w:pPr>
    <w:rPr>
      <w:rFonts w:ascii="Times New Roman" w:hAnsi="Times New Roman" w:eastAsia="Times New Roman" w:cs="Times New Roman"/>
      <w:b/>
      <w:bCs/>
      <w:sz w:val="20"/>
      <w:szCs w:val="20"/>
      <w:lang w:val="en-GB"/>
    </w:rPr>
  </w:style>
  <w:style w:type="paragraph" w:styleId="Enttedetabledesmatires">
    <w:name w:val="En-tête de table des matières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ind w:left="0" w:hanging="0"/>
      <w:jc w:val="left"/>
      <w:outlineLvl w:val="9"/>
    </w:pPr>
    <w:rPr>
      <w:color w:val="365F91"/>
      <w:kern w:val="0"/>
      <w:sz w:val="28"/>
      <w:szCs w:val="28"/>
    </w:rPr>
  </w:style>
  <w:style w:type="paragraph" w:styleId="Contents1">
    <w:name w:val="TOC 1"/>
    <w:basedOn w:val="Normal"/>
    <w:next w:val="Normal"/>
    <w:pPr>
      <w:ind w:left="0" w:hanging="432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20:47:00Z</dcterms:created>
  <dc:creator>buhler</dc:creator>
  <dc:description/>
  <cp:keywords/>
  <dc:language>en-US</dc:language>
  <cp:lastModifiedBy> </cp:lastModifiedBy>
  <cp:lastPrinted>2010-03-22T15:49:00Z</cp:lastPrinted>
  <dcterms:modified xsi:type="dcterms:W3CDTF">2011-01-10T20:5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